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984" w:rsidRDefault="00675984" w:rsidP="0067598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A60A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 Primers used in this study</w:t>
      </w:r>
      <w:r w:rsidR="00D2430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triction sites are underlined.</w:t>
      </w:r>
    </w:p>
    <w:p w:rsidR="00675984" w:rsidRPr="00675984" w:rsidRDefault="00675984" w:rsidP="0067598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029"/>
      </w:tblGrid>
      <w:tr w:rsidR="00675984" w:rsidRPr="00E4262F" w:rsidTr="00225AF3">
        <w:trPr>
          <w:trHeight w:val="300"/>
        </w:trPr>
        <w:tc>
          <w:tcPr>
            <w:tcW w:w="1951" w:type="dxa"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equence</w:t>
            </w:r>
          </w:p>
        </w:tc>
      </w:tr>
      <w:tr w:rsidR="00675984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A(-1100)F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GA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ATC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TCACGATCTTCTC</w:t>
            </w:r>
          </w:p>
        </w:tc>
      </w:tr>
      <w:tr w:rsidR="00675984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A(52)R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C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CTGCAG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GCAACCACGATCATCAG</w:t>
            </w:r>
          </w:p>
        </w:tc>
      </w:tr>
      <w:tr w:rsidR="00675984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A(62)F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CTGCAG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ATGCCTGCCCTGACTGCA</w:t>
            </w:r>
          </w:p>
        </w:tc>
      </w:tr>
      <w:tr w:rsidR="00675984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A(+1056)R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GG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AAGCTT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GGCGGAATCAACG</w:t>
            </w:r>
          </w:p>
        </w:tc>
      </w:tr>
      <w:tr w:rsidR="00675984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X CF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C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AATT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GACCCTGCGCCATACCTCTC</w:t>
            </w:r>
          </w:p>
        </w:tc>
      </w:tr>
      <w:tr w:rsidR="00675984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X CR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C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AAGCTT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GTTGGTATACAGGCGTGCA</w:t>
            </w:r>
          </w:p>
        </w:tc>
      </w:tr>
      <w:tr w:rsidR="00675984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Y1 CF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CA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AATT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GAGCCAGCGCATGATC</w:t>
            </w:r>
          </w:p>
        </w:tc>
      </w:tr>
      <w:tr w:rsidR="00675984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Y1 CR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AT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CCCGGG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TTTCTCCTCGACGAC</w:t>
            </w:r>
          </w:p>
        </w:tc>
      </w:tr>
      <w:tr w:rsidR="00675984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dC(-500)F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7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TTGAATTC</w:t>
            </w:r>
            <w:r w:rsidRPr="00EC7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AGCT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CACGGTGACGATCCCG</w:t>
            </w:r>
          </w:p>
        </w:tc>
      </w:tr>
      <w:tr w:rsidR="00675984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dC(+558)R</w:t>
            </w:r>
          </w:p>
        </w:tc>
        <w:tc>
          <w:tcPr>
            <w:tcW w:w="7029" w:type="dxa"/>
            <w:noWrap/>
            <w:hideMark/>
          </w:tcPr>
          <w:p w:rsidR="00675984" w:rsidRPr="00E4262F" w:rsidRDefault="00675984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AATCTAGA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ATC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TCCGGCTCGTAGCGC</w:t>
            </w:r>
          </w:p>
        </w:tc>
      </w:tr>
      <w:tr w:rsidR="00FB5B65" w:rsidRPr="00E4262F" w:rsidTr="00225AF3">
        <w:trPr>
          <w:trHeight w:val="300"/>
        </w:trPr>
        <w:tc>
          <w:tcPr>
            <w:tcW w:w="1951" w:type="dxa"/>
            <w:noWrap/>
          </w:tcPr>
          <w:p w:rsidR="00FB5B65" w:rsidRPr="00E4262F" w:rsidRDefault="00225AF3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 F1</w:t>
            </w:r>
          </w:p>
        </w:tc>
        <w:tc>
          <w:tcPr>
            <w:tcW w:w="7029" w:type="dxa"/>
            <w:noWrap/>
          </w:tcPr>
          <w:p w:rsidR="00FB5B65" w:rsidRPr="00E4262F" w:rsidRDefault="00225AF3" w:rsidP="006759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AA</w:t>
            </w:r>
            <w:r w:rsidRPr="00225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CCGAGCATGCGGT</w:t>
            </w:r>
            <w:r w:rsidRPr="00225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9C619E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 R1</w:t>
            </w:r>
          </w:p>
        </w:tc>
        <w:tc>
          <w:tcPr>
            <w:tcW w:w="7029" w:type="dxa"/>
            <w:noWrap/>
          </w:tcPr>
          <w:p w:rsidR="00225AF3" w:rsidRPr="00E4262F" w:rsidRDefault="009C619E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A</w:t>
            </w:r>
            <w:r w:rsidRPr="009C6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GGTTCGTCAT</w:t>
            </w:r>
            <w:r w:rsidRPr="009C6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A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9C619E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 F2</w:t>
            </w:r>
          </w:p>
        </w:tc>
        <w:tc>
          <w:tcPr>
            <w:tcW w:w="7029" w:type="dxa"/>
            <w:noWrap/>
          </w:tcPr>
          <w:p w:rsidR="00225AF3" w:rsidRPr="00E4262F" w:rsidRDefault="009C619E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A</w:t>
            </w:r>
            <w:r w:rsidRPr="009C6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CGGAGTCAGG</w:t>
            </w:r>
            <w:r w:rsidRPr="009C6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9C619E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 R2</w:t>
            </w:r>
          </w:p>
        </w:tc>
        <w:tc>
          <w:tcPr>
            <w:tcW w:w="7029" w:type="dxa"/>
            <w:noWrap/>
          </w:tcPr>
          <w:p w:rsidR="00225AF3" w:rsidRPr="00E4262F" w:rsidRDefault="009C619E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AAG</w:t>
            </w:r>
            <w:r w:rsidRPr="009C6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C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CAGGCTGGAG</w:t>
            </w:r>
            <w:r w:rsidRPr="009C6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mS(</w:t>
            </w:r>
            <w:proofErr w:type="gramEnd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500)F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CT</w:t>
            </w:r>
            <w:r w:rsidRPr="00EC7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TAC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TCATGTGCACGTCTTCCA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mS(</w:t>
            </w:r>
            <w:proofErr w:type="gramEnd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500)R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CG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AAGCTT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TGGTCGGCAATGAAGAA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mS(</w:t>
            </w:r>
            <w:proofErr w:type="gramEnd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)F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ACAA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CCATGG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AGTTCCTTGAATCGGATAGG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mS(</w:t>
            </w:r>
            <w:proofErr w:type="gramEnd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)R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CTTA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CCATGG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GTACATGCAGGAAGCCTGA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D54-500F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GC</w:t>
            </w:r>
            <w:r w:rsidRPr="00EC7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TAGA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AGCAGTATCGTCTTGGCGATC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D54+500R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TT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AAGCTT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CGAAGCGCTCGCCGAA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(D54</w:t>
            </w:r>
            <w:proofErr w:type="gramStart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)F</w:t>
            </w:r>
            <w:proofErr w:type="gramEnd"/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CGTCCTGCTGGCTATCCGCATGC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(D54</w:t>
            </w:r>
            <w:proofErr w:type="gramStart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)R</w:t>
            </w:r>
            <w:proofErr w:type="gramEnd"/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CATGCGGATAGCCAGCAGGACGAT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(D54</w:t>
            </w:r>
            <w:proofErr w:type="gramStart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)F</w:t>
            </w:r>
            <w:proofErr w:type="gramEnd"/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CGTCCTGCTGGAAATCCGCATGCC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(D54</w:t>
            </w:r>
            <w:proofErr w:type="gramStart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)R</w:t>
            </w:r>
            <w:proofErr w:type="gramEnd"/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GCATGCGGATTTCCAGCAGGACGAT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U 74R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CTAGA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TAGA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GTCTGAGCAGATCGAAAG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gU 51F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ACATG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TAGA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TAGTCGCTCGTGAAGCAAT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U -478F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AGCTC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AGGCCAGACTCA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gU +499R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AAGCTT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TATCGCTGGACGAGGA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pilD 90R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CTAC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TAGA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ATGGTTGAGGAAGCTGC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D 85F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CG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TAGA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AGTCCTATCTGGCGATTG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D -638F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AGCTC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TTCCAGTCCGTATTT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lD +456R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AAGCTT</w:t>
            </w:r>
            <w:r w:rsidRPr="00FB5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TGGAGGATCGAGCG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 CF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AA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CCATGG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CATGCAGGAAGCCTGAGCTTAT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 CR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T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AAGCTT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GAGCTGATGCATCAGACGCCT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fimU</w:t>
            </w:r>
            <w:proofErr w:type="spellEnd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TA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ATC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TCTCTTACCTGTGCTCCA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fimU</w:t>
            </w:r>
            <w:proofErr w:type="spellEnd"/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T</w:t>
            </w:r>
            <w:r w:rsidRPr="0067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ATC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GTACTCCACAAGGAAAA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0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cdrA-500F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0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</w:t>
            </w:r>
            <w:r w:rsidRPr="00A0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ATCC</w:t>
            </w:r>
            <w:r w:rsidRPr="00A0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TCGGCGCCTTGTTGCT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0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cdrA-1R</w:t>
            </w:r>
          </w:p>
        </w:tc>
        <w:tc>
          <w:tcPr>
            <w:tcW w:w="7029" w:type="dxa"/>
            <w:noWrap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0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</w:t>
            </w:r>
            <w:r w:rsidRPr="00A0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ATCC</w:t>
            </w:r>
            <w:r w:rsidRPr="00A0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AATCTCCCTATCTGCGTGG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mS Bac-F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TAGA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GCCTATCCGATTCAA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mS Bac-R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T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AATT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GGCTTCCTGCATGAGTC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9C619E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 BACTH F</w:t>
            </w:r>
          </w:p>
        </w:tc>
        <w:tc>
          <w:tcPr>
            <w:tcW w:w="7029" w:type="dxa"/>
            <w:noWrap/>
          </w:tcPr>
          <w:p w:rsidR="00225AF3" w:rsidRPr="00E4262F" w:rsidRDefault="009C619E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A</w:t>
            </w:r>
            <w:r w:rsidRPr="009C6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GAATGTCCTGAT</w:t>
            </w:r>
            <w:r w:rsidRPr="009C6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TC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</w:tcPr>
          <w:p w:rsidR="00225AF3" w:rsidRPr="00E4262F" w:rsidRDefault="009C619E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gR BACTH R</w:t>
            </w:r>
          </w:p>
        </w:tc>
        <w:tc>
          <w:tcPr>
            <w:tcW w:w="7029" w:type="dxa"/>
            <w:noWrap/>
          </w:tcPr>
          <w:p w:rsidR="00225AF3" w:rsidRPr="00E4262F" w:rsidRDefault="009C619E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T</w:t>
            </w:r>
            <w:r w:rsidRPr="009C6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GAGCTGATGCATCAGA</w:t>
            </w:r>
            <w:r w:rsidRPr="009C6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AB2HFor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TAGA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TTACCTTGATCGAACTGATGATCGTGGTT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A2B2HRev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AATT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AGTTATCACAACCTTTCGGAGTGAACATCG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VB2HFor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TAGA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TCAGCATGATCGAAGTGCTGGTC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VB2HRev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</w:t>
            </w:r>
            <w:r w:rsidRPr="00EC7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TAC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TGGCTCGACCCTGAG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WB2HFor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TAGA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TGTCCATGATCGAACTACTGGTGGC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WMCS2Rev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A</w:t>
            </w:r>
            <w:r w:rsidRPr="00EC7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TAC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TGGCACGAGATTCCTGAGTGTCTGG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HFor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A</w:t>
            </w:r>
            <w:r w:rsidRPr="0068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TCTAGA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CCACGCTGGTCATCGCC</w:t>
            </w:r>
          </w:p>
        </w:tc>
      </w:tr>
      <w:tr w:rsidR="00225AF3" w:rsidRPr="00E4262F" w:rsidTr="00225AF3">
        <w:trPr>
          <w:trHeight w:val="300"/>
        </w:trPr>
        <w:tc>
          <w:tcPr>
            <w:tcW w:w="1951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XMCS2Rev</w:t>
            </w:r>
          </w:p>
        </w:tc>
        <w:tc>
          <w:tcPr>
            <w:tcW w:w="7029" w:type="dxa"/>
            <w:noWrap/>
            <w:hideMark/>
          </w:tcPr>
          <w:p w:rsidR="00225AF3" w:rsidRPr="00E4262F" w:rsidRDefault="00225AF3" w:rsidP="00225A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A</w:t>
            </w:r>
            <w:r w:rsidRPr="00EC7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GGTACC</w:t>
            </w:r>
            <w:r w:rsidRPr="00E42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GTTGGTATAGAGACGGGCGAGAA</w:t>
            </w:r>
          </w:p>
        </w:tc>
      </w:tr>
    </w:tbl>
    <w:p w:rsidR="009640E5" w:rsidRDefault="009640E5"/>
    <w:sectPr w:rsidR="009640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984"/>
    <w:rsid w:val="00225AF3"/>
    <w:rsid w:val="004E6939"/>
    <w:rsid w:val="00675984"/>
    <w:rsid w:val="00681B5F"/>
    <w:rsid w:val="008A4D75"/>
    <w:rsid w:val="009640E5"/>
    <w:rsid w:val="009C619E"/>
    <w:rsid w:val="00A03A00"/>
    <w:rsid w:val="00AA60A4"/>
    <w:rsid w:val="00B06E4B"/>
    <w:rsid w:val="00D24306"/>
    <w:rsid w:val="00E02F3E"/>
    <w:rsid w:val="00EC0961"/>
    <w:rsid w:val="00EC780A"/>
    <w:rsid w:val="00FB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CDC11"/>
  <w15:chartTrackingRefBased/>
  <w15:docId w15:val="{F2BF0537-730E-4DBD-AB4B-D24029779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</dc:creator>
  <cp:keywords/>
  <dc:description/>
  <cp:lastModifiedBy>Tori</cp:lastModifiedBy>
  <cp:revision>10</cp:revision>
  <dcterms:created xsi:type="dcterms:W3CDTF">2017-09-11T19:33:00Z</dcterms:created>
  <dcterms:modified xsi:type="dcterms:W3CDTF">2018-03-20T19:45:00Z</dcterms:modified>
</cp:coreProperties>
</file>